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902"/>
        <w:gridCol w:w="6676"/>
        <w:gridCol w:w="1440"/>
        <w:gridCol w:w="1080"/>
      </w:tblGrid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S.NO</w:t>
            </w:r>
          </w:p>
        </w:tc>
        <w:tc>
          <w:tcPr>
            <w:tcW w:w="6676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 xml:space="preserve">Question </w:t>
            </w:r>
            <w:r w:rsidR="000A79CE">
              <w:rPr>
                <w:rFonts w:ascii="Times New Roman" w:hAnsi="Times New Roman" w:cs="Times New Roman"/>
                <w:sz w:val="24"/>
                <w:szCs w:val="16"/>
              </w:rPr>
              <w:t xml:space="preserve">to measure menstrual practice </w:t>
            </w:r>
          </w:p>
        </w:tc>
        <w:tc>
          <w:tcPr>
            <w:tcW w:w="144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 xml:space="preserve">Response 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 xml:space="preserve">Remark </w:t>
            </w:r>
          </w:p>
        </w:tc>
      </w:tr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</w:t>
            </w:r>
          </w:p>
        </w:tc>
        <w:tc>
          <w:tcPr>
            <w:tcW w:w="6676" w:type="dxa"/>
          </w:tcPr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 xml:space="preserve">Using absorbent materials during menstruation  </w:t>
            </w:r>
          </w:p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  <w:tc>
          <w:tcPr>
            <w:tcW w:w="1440" w:type="dxa"/>
          </w:tcPr>
          <w:p w:rsidR="00175646" w:rsidRDefault="00175646" w:rsidP="0017564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No</w:t>
            </w:r>
          </w:p>
          <w:p w:rsidR="00175646" w:rsidRPr="00175646" w:rsidRDefault="00175646" w:rsidP="0017564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 xml:space="preserve">Yes 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</w:t>
            </w:r>
          </w:p>
        </w:tc>
        <w:tc>
          <w:tcPr>
            <w:tcW w:w="6676" w:type="dxa"/>
          </w:tcPr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 xml:space="preserve">Using commercially made sanitary pad during menstruation </w:t>
            </w:r>
          </w:p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  <w:tc>
          <w:tcPr>
            <w:tcW w:w="1440" w:type="dxa"/>
          </w:tcPr>
          <w:p w:rsidR="00175646" w:rsidRDefault="00175646" w:rsidP="0017564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No</w:t>
            </w:r>
          </w:p>
          <w:p w:rsidR="00175646" w:rsidRPr="00175646" w:rsidRDefault="00175646" w:rsidP="0017564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Yes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3</w:t>
            </w:r>
          </w:p>
        </w:tc>
        <w:tc>
          <w:tcPr>
            <w:tcW w:w="6676" w:type="dxa"/>
          </w:tcPr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 xml:space="preserve">Change pads or cloths more than three times a day during menstruation </w:t>
            </w:r>
          </w:p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  <w:tc>
          <w:tcPr>
            <w:tcW w:w="1440" w:type="dxa"/>
          </w:tcPr>
          <w:p w:rsidR="00175646" w:rsidRDefault="00175646" w:rsidP="0017564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No</w:t>
            </w:r>
          </w:p>
          <w:p w:rsidR="00175646" w:rsidRPr="00175646" w:rsidRDefault="00175646" w:rsidP="0017564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Yes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4</w:t>
            </w:r>
          </w:p>
        </w:tc>
        <w:tc>
          <w:tcPr>
            <w:tcW w:w="6676" w:type="dxa"/>
          </w:tcPr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 xml:space="preserve">Using clean clothes with soap and water </w:t>
            </w:r>
          </w:p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  <w:tc>
          <w:tcPr>
            <w:tcW w:w="1440" w:type="dxa"/>
          </w:tcPr>
          <w:p w:rsidR="00175646" w:rsidRDefault="00175646" w:rsidP="0017564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No</w:t>
            </w:r>
          </w:p>
          <w:p w:rsidR="00175646" w:rsidRPr="00175646" w:rsidRDefault="00175646" w:rsidP="0017564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Yes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5</w:t>
            </w:r>
          </w:p>
        </w:tc>
        <w:tc>
          <w:tcPr>
            <w:tcW w:w="6676" w:type="dxa"/>
          </w:tcPr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 xml:space="preserve">Dries cloths in sunlight </w:t>
            </w:r>
          </w:p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  <w:tc>
          <w:tcPr>
            <w:tcW w:w="1440" w:type="dxa"/>
          </w:tcPr>
          <w:p w:rsidR="00175646" w:rsidRDefault="00175646" w:rsidP="0017564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No</w:t>
            </w:r>
          </w:p>
          <w:p w:rsidR="00175646" w:rsidRPr="00175646" w:rsidRDefault="00175646" w:rsidP="0017564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Yes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6</w:t>
            </w:r>
          </w:p>
        </w:tc>
        <w:tc>
          <w:tcPr>
            <w:tcW w:w="6676" w:type="dxa"/>
          </w:tcPr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 xml:space="preserve">Cleans external genitalia during menstruation </w:t>
            </w:r>
          </w:p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  <w:tc>
          <w:tcPr>
            <w:tcW w:w="1440" w:type="dxa"/>
          </w:tcPr>
          <w:p w:rsidR="00175646" w:rsidRDefault="00175646" w:rsidP="0017564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No</w:t>
            </w:r>
          </w:p>
          <w:p w:rsidR="00175646" w:rsidRPr="00175646" w:rsidRDefault="00175646" w:rsidP="0017564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Yes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7</w:t>
            </w:r>
          </w:p>
        </w:tc>
        <w:tc>
          <w:tcPr>
            <w:tcW w:w="6676" w:type="dxa"/>
          </w:tcPr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 xml:space="preserve">Disposes the pads by wrapping with paper </w:t>
            </w:r>
          </w:p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  <w:tc>
          <w:tcPr>
            <w:tcW w:w="1440" w:type="dxa"/>
          </w:tcPr>
          <w:p w:rsidR="00175646" w:rsidRDefault="00175646" w:rsidP="0017564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No</w:t>
            </w:r>
          </w:p>
          <w:p w:rsidR="00175646" w:rsidRPr="00175646" w:rsidRDefault="00175646" w:rsidP="0017564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Yes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8</w:t>
            </w:r>
          </w:p>
        </w:tc>
        <w:tc>
          <w:tcPr>
            <w:tcW w:w="6676" w:type="dxa"/>
          </w:tcPr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Washes bath daily with soap during menstruation</w:t>
            </w:r>
          </w:p>
        </w:tc>
        <w:tc>
          <w:tcPr>
            <w:tcW w:w="1440" w:type="dxa"/>
          </w:tcPr>
          <w:p w:rsidR="00175646" w:rsidRDefault="00175646" w:rsidP="0017564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No</w:t>
            </w:r>
          </w:p>
          <w:p w:rsidR="00175646" w:rsidRPr="00175646" w:rsidRDefault="00175646" w:rsidP="0017564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Yes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9</w:t>
            </w:r>
          </w:p>
        </w:tc>
        <w:tc>
          <w:tcPr>
            <w:tcW w:w="6676" w:type="dxa"/>
          </w:tcPr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 xml:space="preserve">Cleaning of external genitalia with water and soap during menstruation </w:t>
            </w:r>
          </w:p>
          <w:p w:rsidR="00175646" w:rsidRP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  <w:tc>
          <w:tcPr>
            <w:tcW w:w="1440" w:type="dxa"/>
          </w:tcPr>
          <w:p w:rsidR="00175646" w:rsidRDefault="00175646" w:rsidP="00175646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No</w:t>
            </w:r>
          </w:p>
          <w:p w:rsidR="00175646" w:rsidRPr="00175646" w:rsidRDefault="00175646" w:rsidP="00175646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Yes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  <w:tr w:rsidR="00175646" w:rsidTr="00175646">
        <w:tc>
          <w:tcPr>
            <w:tcW w:w="902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0</w:t>
            </w:r>
          </w:p>
        </w:tc>
        <w:tc>
          <w:tcPr>
            <w:tcW w:w="6676" w:type="dxa"/>
          </w:tcPr>
          <w:p w:rsidR="00175646" w:rsidRPr="00175646" w:rsidRDefault="00175646" w:rsidP="00175646">
            <w:pPr>
              <w:spacing w:line="360" w:lineRule="auto"/>
              <w:rPr>
                <w:rFonts w:ascii="Times New Roman" w:hAnsi="Times New Roman" w:cs="Times New Roman"/>
                <w:sz w:val="3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Disposes used sanitary pads in dustbin</w:t>
            </w:r>
          </w:p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  <w:tc>
          <w:tcPr>
            <w:tcW w:w="1440" w:type="dxa"/>
          </w:tcPr>
          <w:p w:rsidR="00175646" w:rsidRDefault="00175646" w:rsidP="0017564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No</w:t>
            </w:r>
          </w:p>
          <w:p w:rsidR="00175646" w:rsidRPr="00175646" w:rsidRDefault="00175646" w:rsidP="0017564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  <w:r w:rsidRPr="00175646">
              <w:rPr>
                <w:rFonts w:ascii="Times New Roman" w:hAnsi="Times New Roman" w:cs="Times New Roman"/>
                <w:sz w:val="24"/>
                <w:szCs w:val="16"/>
              </w:rPr>
              <w:t>Yes</w:t>
            </w:r>
          </w:p>
        </w:tc>
        <w:tc>
          <w:tcPr>
            <w:tcW w:w="1080" w:type="dxa"/>
          </w:tcPr>
          <w:p w:rsidR="00175646" w:rsidRDefault="00175646" w:rsidP="001756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16"/>
              </w:rPr>
            </w:pPr>
          </w:p>
        </w:tc>
      </w:tr>
    </w:tbl>
    <w:p w:rsidR="00175646" w:rsidRPr="00175646" w:rsidRDefault="00175646" w:rsidP="0017564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16"/>
        </w:rPr>
      </w:pPr>
    </w:p>
    <w:p w:rsidR="00175646" w:rsidRDefault="00175646">
      <w:pPr>
        <w:spacing w:line="360" w:lineRule="auto"/>
        <w:rPr>
          <w:rFonts w:ascii="Times New Roman" w:hAnsi="Times New Roman" w:cs="Times New Roman"/>
          <w:sz w:val="36"/>
        </w:rPr>
      </w:pPr>
    </w:p>
    <w:p w:rsidR="00294FAF" w:rsidRDefault="00294FAF">
      <w:pPr>
        <w:spacing w:line="360" w:lineRule="auto"/>
        <w:rPr>
          <w:rFonts w:ascii="Times New Roman" w:hAnsi="Times New Roman" w:cs="Times New Roman"/>
          <w:sz w:val="36"/>
        </w:rPr>
      </w:pPr>
    </w:p>
    <w:p w:rsidR="00294FAF" w:rsidRDefault="00294FAF">
      <w:pPr>
        <w:spacing w:line="360" w:lineRule="auto"/>
        <w:rPr>
          <w:rFonts w:ascii="Times New Roman" w:hAnsi="Times New Roman" w:cs="Times New Roman"/>
          <w:sz w:val="36"/>
        </w:rPr>
      </w:pPr>
    </w:p>
    <w:p w:rsidR="00294FAF" w:rsidRDefault="00294FAF" w:rsidP="00294FAF">
      <w:pPr>
        <w:spacing w:line="360" w:lineRule="auto"/>
        <w:rPr>
          <w:rFonts w:ascii="Times New Roman" w:hAnsi="Times New Roman" w:cs="Times New Roman"/>
          <w:sz w:val="24"/>
          <w:szCs w:val="16"/>
        </w:rPr>
      </w:pP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902"/>
        <w:gridCol w:w="6676"/>
        <w:gridCol w:w="1440"/>
        <w:gridCol w:w="1080"/>
      </w:tblGrid>
      <w:tr w:rsidR="00294FAF" w:rsidRPr="00045EFC" w:rsidTr="00DC0FC0">
        <w:tc>
          <w:tcPr>
            <w:tcW w:w="902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.NO</w:t>
            </w:r>
          </w:p>
        </w:tc>
        <w:tc>
          <w:tcPr>
            <w:tcW w:w="6676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  <w:r w:rsidR="000A79CE">
              <w:rPr>
                <w:rFonts w:ascii="Times New Roman" w:hAnsi="Times New Roman" w:cs="Times New Roman"/>
                <w:sz w:val="24"/>
                <w:szCs w:val="24"/>
              </w:rPr>
              <w:t xml:space="preserve">to measure knowledge related to </w:t>
            </w:r>
            <w:r w:rsidR="000A79CE">
              <w:rPr>
                <w:rFonts w:ascii="Times New Roman" w:hAnsi="Times New Roman" w:cs="Times New Roman"/>
                <w:sz w:val="24"/>
                <w:szCs w:val="16"/>
              </w:rPr>
              <w:t>menstrual practice</w:t>
            </w:r>
          </w:p>
        </w:tc>
        <w:tc>
          <w:tcPr>
            <w:tcW w:w="1440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080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294FAF" w:rsidRPr="00045EFC" w:rsidTr="00DC0FC0">
        <w:tc>
          <w:tcPr>
            <w:tcW w:w="902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6" w:type="dxa"/>
          </w:tcPr>
          <w:p w:rsidR="00294FAF" w:rsidRPr="00045EFC" w:rsidRDefault="00045EFC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is </w:t>
            </w:r>
            <w:r w:rsidR="00294FAF"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a lifelong process </w:t>
            </w:r>
          </w:p>
        </w:tc>
        <w:tc>
          <w:tcPr>
            <w:tcW w:w="1440" w:type="dxa"/>
          </w:tcPr>
          <w:p w:rsidR="00045EFC" w:rsidRDefault="00045EFC" w:rsidP="00045EF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94FAF" w:rsidRPr="00045EFC" w:rsidRDefault="00045EFC" w:rsidP="00045EF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FAF" w:rsidRPr="00045EFC" w:rsidTr="00DC0FC0">
        <w:tc>
          <w:tcPr>
            <w:tcW w:w="902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76" w:type="dxa"/>
          </w:tcPr>
          <w:p w:rsidR="00294FAF" w:rsidRPr="00045EFC" w:rsidRDefault="00294FAF" w:rsidP="00294F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It is pathological</w:t>
            </w: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294FAF" w:rsidRPr="00045EFC" w:rsidRDefault="00294FAF" w:rsidP="00294FA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94FAF" w:rsidRPr="00045EFC" w:rsidRDefault="00294FAF" w:rsidP="00045EF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FAF" w:rsidRPr="00045EFC" w:rsidTr="00DC0FC0">
        <w:tc>
          <w:tcPr>
            <w:tcW w:w="902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76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It has foul smell </w:t>
            </w:r>
          </w:p>
        </w:tc>
        <w:tc>
          <w:tcPr>
            <w:tcW w:w="1440" w:type="dxa"/>
          </w:tcPr>
          <w:p w:rsidR="00294FAF" w:rsidRPr="00045EFC" w:rsidRDefault="00294FAF" w:rsidP="00045E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94FAF" w:rsidRPr="00045EFC" w:rsidRDefault="00294FAF" w:rsidP="00045E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FAF" w:rsidRPr="00045EFC" w:rsidTr="00DC0FC0">
        <w:tc>
          <w:tcPr>
            <w:tcW w:w="902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76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It is a sign of conception </w:t>
            </w:r>
          </w:p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4FAF" w:rsidRPr="00045EFC" w:rsidRDefault="00294FAF" w:rsidP="00045EF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94FAF" w:rsidRPr="00045EFC" w:rsidRDefault="00294FAF" w:rsidP="00045EF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FAF" w:rsidRPr="00045EFC" w:rsidTr="00DC0FC0">
        <w:tc>
          <w:tcPr>
            <w:tcW w:w="902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76" w:type="dxa"/>
          </w:tcPr>
          <w:p w:rsidR="00294FAF" w:rsidRPr="00045EFC" w:rsidRDefault="00045EFC" w:rsidP="00045E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The causes of menses </w:t>
            </w:r>
            <w:r w:rsidR="000A79CE" w:rsidRPr="00045EFC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 w:rsidR="000A79C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bookmarkStart w:id="0" w:name="_GoBack"/>
            <w:bookmarkEnd w:id="0"/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ormonal</w:t>
            </w: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440" w:type="dxa"/>
          </w:tcPr>
          <w:p w:rsidR="00294FAF" w:rsidRPr="00045EFC" w:rsidRDefault="00294FAF" w:rsidP="00045E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94FAF" w:rsidRPr="00045EFC" w:rsidRDefault="00294FAF" w:rsidP="00045E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FAF" w:rsidRPr="00045EFC" w:rsidTr="00DC0FC0">
        <w:tc>
          <w:tcPr>
            <w:tcW w:w="902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76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It is a normal phenomenon </w:t>
            </w:r>
          </w:p>
        </w:tc>
        <w:tc>
          <w:tcPr>
            <w:tcW w:w="1440" w:type="dxa"/>
          </w:tcPr>
          <w:p w:rsidR="00294FAF" w:rsidRPr="00045EFC" w:rsidRDefault="00294FAF" w:rsidP="00045EFC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94FAF" w:rsidRPr="00045EFC" w:rsidRDefault="00294FAF" w:rsidP="00045EFC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FAF" w:rsidRPr="00045EFC" w:rsidTr="00DC0FC0">
        <w:tc>
          <w:tcPr>
            <w:tcW w:w="902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76" w:type="dxa"/>
          </w:tcPr>
          <w:p w:rsidR="00294FAF" w:rsidRPr="00045EFC" w:rsidRDefault="00045EFC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It is unique to females </w:t>
            </w:r>
          </w:p>
        </w:tc>
        <w:tc>
          <w:tcPr>
            <w:tcW w:w="1440" w:type="dxa"/>
          </w:tcPr>
          <w:p w:rsidR="00294FAF" w:rsidRPr="00045EFC" w:rsidRDefault="00294FAF" w:rsidP="00045EF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94FAF" w:rsidRPr="00045EFC" w:rsidRDefault="00294FAF" w:rsidP="00045EF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FAF" w:rsidRPr="00045EFC" w:rsidTr="00DC0FC0">
        <w:tc>
          <w:tcPr>
            <w:tcW w:w="902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76" w:type="dxa"/>
          </w:tcPr>
          <w:p w:rsidR="00294FAF" w:rsidRPr="00045EFC" w:rsidRDefault="00045EFC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Its s</w:t>
            </w: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 xml:space="preserve">ources of bleeding </w:t>
            </w: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is u</w:t>
            </w: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terus</w:t>
            </w:r>
          </w:p>
        </w:tc>
        <w:tc>
          <w:tcPr>
            <w:tcW w:w="1440" w:type="dxa"/>
          </w:tcPr>
          <w:p w:rsidR="00294FAF" w:rsidRPr="00045EFC" w:rsidRDefault="00294FAF" w:rsidP="00045EF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94FAF" w:rsidRPr="00045EFC" w:rsidRDefault="00294FAF" w:rsidP="00045EF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294FAF" w:rsidRPr="00045EFC" w:rsidRDefault="00294FAF" w:rsidP="00DC0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45EFC" w:rsidRPr="00294FAF" w:rsidRDefault="00045EFC" w:rsidP="00045EFC">
      <w:pPr>
        <w:spacing w:line="360" w:lineRule="auto"/>
        <w:rPr>
          <w:rFonts w:ascii="Times New Roman" w:hAnsi="Times New Roman" w:cs="Times New Roman"/>
          <w:sz w:val="52"/>
        </w:rPr>
      </w:pPr>
    </w:p>
    <w:sectPr w:rsidR="00045EFC" w:rsidRPr="00294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B7430"/>
    <w:multiLevelType w:val="hybridMultilevel"/>
    <w:tmpl w:val="BAA00912"/>
    <w:lvl w:ilvl="0" w:tplc="0409000F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1">
    <w:nsid w:val="0A3A0259"/>
    <w:multiLevelType w:val="hybridMultilevel"/>
    <w:tmpl w:val="20388B1A"/>
    <w:lvl w:ilvl="0" w:tplc="18CA4854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2">
    <w:nsid w:val="0BC12B2B"/>
    <w:multiLevelType w:val="hybridMultilevel"/>
    <w:tmpl w:val="D2DA7F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DAC2624"/>
    <w:multiLevelType w:val="hybridMultilevel"/>
    <w:tmpl w:val="BAA00912"/>
    <w:lvl w:ilvl="0" w:tplc="0409000F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4">
    <w:nsid w:val="17BB153E"/>
    <w:multiLevelType w:val="hybridMultilevel"/>
    <w:tmpl w:val="B0F2AF6A"/>
    <w:lvl w:ilvl="0" w:tplc="5B820F06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5">
    <w:nsid w:val="1BE72BF4"/>
    <w:multiLevelType w:val="hybridMultilevel"/>
    <w:tmpl w:val="83EA2F66"/>
    <w:lvl w:ilvl="0" w:tplc="C7525190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22695B80"/>
    <w:multiLevelType w:val="hybridMultilevel"/>
    <w:tmpl w:val="3670AFFC"/>
    <w:lvl w:ilvl="0" w:tplc="7F2AE29C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7">
    <w:nsid w:val="417159C8"/>
    <w:multiLevelType w:val="hybridMultilevel"/>
    <w:tmpl w:val="BAA00912"/>
    <w:lvl w:ilvl="0" w:tplc="0409000F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8">
    <w:nsid w:val="42224A2F"/>
    <w:multiLevelType w:val="hybridMultilevel"/>
    <w:tmpl w:val="0C462314"/>
    <w:lvl w:ilvl="0" w:tplc="72327FF2">
      <w:numFmt w:val="decimal"/>
      <w:lvlText w:val="%1."/>
      <w:lvlJc w:val="left"/>
      <w:pPr>
        <w:ind w:left="418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9">
    <w:nsid w:val="4AA31165"/>
    <w:multiLevelType w:val="hybridMultilevel"/>
    <w:tmpl w:val="BAA00912"/>
    <w:lvl w:ilvl="0" w:tplc="0409000F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10">
    <w:nsid w:val="4AF32272"/>
    <w:multiLevelType w:val="hybridMultilevel"/>
    <w:tmpl w:val="BAA00912"/>
    <w:lvl w:ilvl="0" w:tplc="0409000F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11">
    <w:nsid w:val="4DE51A17"/>
    <w:multiLevelType w:val="hybridMultilevel"/>
    <w:tmpl w:val="B2247B88"/>
    <w:lvl w:ilvl="0" w:tplc="4386D930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12">
    <w:nsid w:val="53A071C0"/>
    <w:multiLevelType w:val="hybridMultilevel"/>
    <w:tmpl w:val="025842B6"/>
    <w:lvl w:ilvl="0" w:tplc="6DEA1AC2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13">
    <w:nsid w:val="550D1C04"/>
    <w:multiLevelType w:val="hybridMultilevel"/>
    <w:tmpl w:val="BAA00912"/>
    <w:lvl w:ilvl="0" w:tplc="0409000F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14">
    <w:nsid w:val="5B035C4F"/>
    <w:multiLevelType w:val="hybridMultilevel"/>
    <w:tmpl w:val="336E6684"/>
    <w:lvl w:ilvl="0" w:tplc="8002480A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>
    <w:nsid w:val="5B5D5ADB"/>
    <w:multiLevelType w:val="hybridMultilevel"/>
    <w:tmpl w:val="0B10D636"/>
    <w:lvl w:ilvl="0" w:tplc="6BFAE19E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16">
    <w:nsid w:val="5F0C10DD"/>
    <w:multiLevelType w:val="hybridMultilevel"/>
    <w:tmpl w:val="F44EDF3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5F0C8A"/>
    <w:multiLevelType w:val="hybridMultilevel"/>
    <w:tmpl w:val="BAA00912"/>
    <w:lvl w:ilvl="0" w:tplc="0409000F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6C5F4207"/>
    <w:multiLevelType w:val="hybridMultilevel"/>
    <w:tmpl w:val="BAA00912"/>
    <w:lvl w:ilvl="0" w:tplc="0409000F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19">
    <w:nsid w:val="6D244E43"/>
    <w:multiLevelType w:val="hybridMultilevel"/>
    <w:tmpl w:val="BAA00912"/>
    <w:lvl w:ilvl="0" w:tplc="0409000F"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20">
    <w:nsid w:val="75476D3A"/>
    <w:multiLevelType w:val="hybridMultilevel"/>
    <w:tmpl w:val="BAA00912"/>
    <w:lvl w:ilvl="0" w:tplc="0409000F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"/>
  </w:num>
  <w:num w:numId="2">
    <w:abstractNumId w:val="16"/>
  </w:num>
  <w:num w:numId="3">
    <w:abstractNumId w:val="19"/>
  </w:num>
  <w:num w:numId="4">
    <w:abstractNumId w:val="20"/>
  </w:num>
  <w:num w:numId="5">
    <w:abstractNumId w:val="17"/>
  </w:num>
  <w:num w:numId="6">
    <w:abstractNumId w:val="7"/>
  </w:num>
  <w:num w:numId="7">
    <w:abstractNumId w:val="10"/>
  </w:num>
  <w:num w:numId="8">
    <w:abstractNumId w:val="9"/>
  </w:num>
  <w:num w:numId="9">
    <w:abstractNumId w:val="18"/>
  </w:num>
  <w:num w:numId="10">
    <w:abstractNumId w:val="0"/>
  </w:num>
  <w:num w:numId="11">
    <w:abstractNumId w:val="3"/>
  </w:num>
  <w:num w:numId="12">
    <w:abstractNumId w:val="13"/>
  </w:num>
  <w:num w:numId="13">
    <w:abstractNumId w:val="8"/>
  </w:num>
  <w:num w:numId="14">
    <w:abstractNumId w:val="14"/>
  </w:num>
  <w:num w:numId="15">
    <w:abstractNumId w:val="12"/>
  </w:num>
  <w:num w:numId="16">
    <w:abstractNumId w:val="5"/>
  </w:num>
  <w:num w:numId="17">
    <w:abstractNumId w:val="1"/>
  </w:num>
  <w:num w:numId="18">
    <w:abstractNumId w:val="6"/>
  </w:num>
  <w:num w:numId="19">
    <w:abstractNumId w:val="15"/>
  </w:num>
  <w:num w:numId="20">
    <w:abstractNumId w:val="11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286"/>
    <w:rsid w:val="00045EFC"/>
    <w:rsid w:val="000A79CE"/>
    <w:rsid w:val="00175646"/>
    <w:rsid w:val="00294FAF"/>
    <w:rsid w:val="004C7280"/>
    <w:rsid w:val="00C72286"/>
    <w:rsid w:val="00E9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6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56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6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56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5-19T08:21:00Z</dcterms:created>
  <dcterms:modified xsi:type="dcterms:W3CDTF">2021-05-19T08:48:00Z</dcterms:modified>
</cp:coreProperties>
</file>